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1057D" w:rsidRDefault="00D1057D" w:rsidP="00D1057D">
      <w:pPr>
        <w:pStyle w:val="Heading2"/>
        <w:spacing w:before="0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9D0FE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ry table 3. Results of RCTs on distal pancreatectomy</w:t>
      </w:r>
    </w:p>
    <w:tbl>
      <w:tblPr>
        <w:tblStyle w:val="TableGrid"/>
        <w:tblW w:w="13750" w:type="dxa"/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701"/>
        <w:gridCol w:w="3119"/>
        <w:gridCol w:w="3969"/>
        <w:gridCol w:w="1134"/>
        <w:gridCol w:w="1417"/>
      </w:tblGrid>
      <w:tr w:rsidR="00D1057D" w:rsidRPr="009D0FEE" w:rsidTr="00B86EE0"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1057D" w:rsidRPr="00D508A6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08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>Yea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1057D" w:rsidRPr="00D508A6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08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uthor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1057D" w:rsidRPr="00D508A6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08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opic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D1057D" w:rsidRPr="00D508A6" w:rsidRDefault="00D1057D" w:rsidP="00B86EE0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08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rimary aim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1057D" w:rsidRPr="00D508A6" w:rsidRDefault="00D1057D" w:rsidP="00B86EE0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08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PH Resul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1057D" w:rsidRPr="00D508A6" w:rsidRDefault="00D1057D" w:rsidP="00B86EE0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08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Total PPH </w:t>
            </w:r>
            <w:r w:rsidRPr="00D508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br/>
              <w:t>rate (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1057D" w:rsidRPr="00D508A6" w:rsidRDefault="00D1057D" w:rsidP="00B86EE0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508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Mortality </w:t>
            </w:r>
            <w:r w:rsidRPr="00D508A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br/>
              <w:t>PPH related (%)</w:t>
            </w:r>
          </w:p>
        </w:tc>
      </w:tr>
      <w:tr w:rsidR="00D1057D" w:rsidRPr="009D0FEE" w:rsidTr="00B86EE0"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Hamilton et al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Mesh reinforcement vs no-mesh reinforcement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 To compare stapled left pancreatectomy with stapled left pancreatectomy using mesh reinforcement of the staple line with either Seamguard or Peristrips Dry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ost-operative bleeding requiring transfusion: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esh (POF n=0 vs no POF n=0, no p-value)</w:t>
            </w: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br/>
              <w:t>No mesh (POF n=1 vs no POF n=1, no p-value)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ostoperative bleeding requiring reoperation: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esh (POF n=0 vs no POF n=1, no p-value)</w:t>
            </w: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br/>
              <w:t>No mesh (POF n=1 vs no POF n=0, no p-value)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I bleed: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esh (POF n=0 vs no POF n=0, no p-value)</w:t>
            </w: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br/>
              <w:t>No mesh (POF n=1 vs no POF n=0, no p-valu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20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Kondo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Reinforced stapler vs bare stapl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To investigate whether reinforced staplers reduce the incidence of clinically relevant pancreatic fistula (PF) after DP compared with staplers without reinforcemen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PPH (RS 0 [0%] vs SS 2 [3.4%], p= 0.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Wennerblom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inforced stapling vs standard stapling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To evaluate the effect of staple bio-reinforcement on the frequency of POPF after DP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PPH (RS 1 [2%] vs SS 2 [4%], p= 0.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ntila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oux-Y Binding PJ vs hand-sew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 xml:space="preserve">To investigate whether finnish binding PJ FBPJ is feasible and prevents the risk for POPF even after left pancreatectomy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PH (Roux-Y Binding n=0 vs hand-sewn n=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Kawai et al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J vs stapling closur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evaluate in a multicenter RCT whether PJ of pancreatic stump decreases the incidence of pancreatic fistula after DP compared with stapler closure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trabdominal hemorrhage (PJ 0 [0%] vs staple 2 [3.3%], p= 0.26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Uemura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uct-to-mucosa PG vs hand-sewn closur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investigate whether duct-to-mucosa PG of the pancreatic stump decreased clinical POPF formation compared with handsewn closure after DP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trabdominal hemorrhage (PG n=1 vs hand-sewn n=0, p= 0.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assenpflug et al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Teres ligament patch vs no teres ligament patch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t>To analyze the impact of teres ligament covering on pancreatic fistula rate after DP.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  <w:lang w:eastAsia="nl-NL"/>
              </w:rPr>
            </w:pPr>
            <w:r w:rsidRPr="009D0FEE"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  <w:lang w:eastAsia="nl-NL"/>
              </w:rPr>
              <w:t>PPH (Patch 5 [6.6%] vs no patch 8 [10.5%], p= 0.2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  <w:lang w:eastAsia="nl-NL"/>
              </w:rPr>
            </w:pPr>
            <w:r w:rsidRPr="009D0FEE"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  <w:lang w:eastAsia="nl-NL"/>
              </w:rPr>
              <w:t>8.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  <w:lang w:eastAsia="nl-NL"/>
              </w:rPr>
            </w:pPr>
            <w:r w:rsidRPr="009D0FEE"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  <w:lang w:eastAsia="nl-NL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lastRenderedPageBreak/>
              <w:t>201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ontorsi et al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chosil vs no Tachosil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evaluate the role of an absorbable fibrin sealant patch (TachoSil) in reducing POPF after DP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emorrhage in hospital (Tachosil 1 [1%] vs no Tachosil 3 [2%], no p-value)</w:t>
            </w:r>
          </w:p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Hemorrhage 2 months FU from discharge (Tachosil 1 [1%] vs no Tachosil 1 [1%], no p-value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.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a Cunha et al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chosil vs no Tachosil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evaluate the effectiveness of TachoSil sponge on DP remnant stump in reducing the rate and severity of POPF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-abdominal bleeding (Tachosil n=5 vs no Tachosil n=4, no p-value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.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ark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chosil vs no Tachosi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investigate the clinical outcomes, including POPF, afterusing the TachoSil patch in DP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stoperative bleeding (Tachosil 1 [2.1%] vs no Tachosil 0 [0%], p= 0.2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ungroop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achosil vs no Tachosi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 xml:space="preserve"> To investigate whether an absorbable fibrin sealant patch could prevent POPF after DP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patch 2 [1.6%] vs no patch 6 [4.9%], p= 0.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3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Van Buren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rain vs no drai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test the hypothesis that DP without intraperitoneal drainage does not affect the frequency of grade 2 or higher-grade complica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tra-abdominal bleeding (drain 2 [1%] vs no drain 2 [1%], p= 0.98)</w:t>
            </w:r>
          </w:p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GI bleeding (drain 2 [1%] vs no drain 0 [0%], p= 0.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20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ai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Early vs lat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assess whether early drain removal after major pancreatectomy influences the incidence of complications in the patients with low risk of postoperative pancreatic fistula (POPF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stoperative hemorrhage (EDR 0 [0%] vs RDR 2 [2.7%], p= 0.4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Cecka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assive drain vs closed-suction drai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2 types of intra-abdominal drains after pancreatic resection and their effect on the development of pancreatic fistulae and postoperative complica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ostoperative hemorrhage (passive 9 [11%] vs closed-suction 15 [19%], p= 0.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4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-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Yamada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eparate division vs combined divis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establish the safety of combined division of the splenic vein compared with separate division of the splenic vei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bookmarkStart w:id="0" w:name="_Toc125553951"/>
            <w:bookmarkStart w:id="1" w:name="_Toc125573994"/>
            <w:bookmarkStart w:id="2" w:name="_Toc125574336"/>
            <w:bookmarkStart w:id="3" w:name="_Toc125574626"/>
            <w:bookmarkStart w:id="4" w:name="_Toc125704356"/>
            <w:bookmarkStart w:id="5" w:name="_Toc125712649"/>
            <w:bookmarkStart w:id="6" w:name="_Toc125716396"/>
            <w:bookmarkStart w:id="7" w:name="_Toc125989163"/>
            <w:bookmarkStart w:id="8" w:name="_Toc126852987"/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Intrabdominal hemorrhage</w:t>
            </w:r>
            <w:bookmarkStart w:id="9" w:name="_Toc125553952"/>
            <w:bookmarkStart w:id="10" w:name="_Toc125573995"/>
            <w:bookmarkStart w:id="11" w:name="_Toc125574337"/>
            <w:bookmarkStart w:id="12" w:name="_Toc125574627"/>
            <w:bookmarkStart w:id="13" w:name="_Toc125704357"/>
            <w:bookmarkStart w:id="14" w:name="_Toc125712650"/>
            <w:bookmarkStart w:id="15" w:name="_Toc125716397"/>
            <w:bookmarkStart w:id="16" w:name="_Toc125989164"/>
            <w:bookmarkStart w:id="17" w:name="_Toc126852988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 (separate 0 [0%] vs combined 0 [0%], no p-value)</w:t>
            </w:r>
            <w:bookmarkStart w:id="18" w:name="_Toc125553953"/>
            <w:bookmarkStart w:id="19" w:name="_Toc125573996"/>
            <w:bookmarkStart w:id="20" w:name="_Toc125574338"/>
            <w:bookmarkStart w:id="21" w:name="_Toc125574628"/>
            <w:bookmarkStart w:id="22" w:name="_Toc125704358"/>
            <w:bookmarkStart w:id="23" w:name="_Toc125712651"/>
            <w:bookmarkStart w:id="24" w:name="_Toc125716398"/>
            <w:bookmarkStart w:id="25" w:name="_Toc125989165"/>
            <w:bookmarkStart w:id="26" w:name="_Toc126852989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 (separate 0 [0%] vs combined 1 [0.6%], no p value</w:t>
            </w:r>
            <w:bookmarkStart w:id="27" w:name="_Toc125553954"/>
            <w:bookmarkStart w:id="28" w:name="_Toc125573997"/>
            <w:bookmarkStart w:id="29" w:name="_Toc125574339"/>
            <w:bookmarkStart w:id="30" w:name="_Toc125574629"/>
            <w:bookmarkStart w:id="31" w:name="_Toc125704359"/>
            <w:bookmarkStart w:id="32" w:name="_Toc125712652"/>
            <w:bookmarkStart w:id="33" w:name="_Toc125716399"/>
            <w:bookmarkStart w:id="34" w:name="_Toc125989166"/>
            <w:bookmarkStart w:id="35" w:name="_Toc126852990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)</w:t>
            </w:r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 (separate 2 [1.3%] vs combined 1 [0.6%], no p-value)</w:t>
            </w:r>
            <w:bookmarkStart w:id="36" w:name="_Toc125553955"/>
            <w:bookmarkStart w:id="37" w:name="_Toc125573998"/>
            <w:bookmarkStart w:id="38" w:name="_Toc125574340"/>
            <w:bookmarkStart w:id="39" w:name="_Toc125574630"/>
            <w:bookmarkStart w:id="40" w:name="_Toc125704360"/>
            <w:bookmarkStart w:id="41" w:name="_Toc125712653"/>
            <w:bookmarkStart w:id="42" w:name="_Toc125716400"/>
            <w:bookmarkStart w:id="43" w:name="_Toc125989167"/>
            <w:bookmarkStart w:id="44" w:name="_Toc126852991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All (separate 2 [1.3%] vs combined 2 [1.3%], p&gt; 0.99)</w:t>
            </w:r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1.2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: 0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0.3</w:t>
            </w:r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0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lastRenderedPageBreak/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andoni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Stapled vs ultrasonic transec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stapled versus ultrasonic transection in elective distal pancreatectomy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bookmarkStart w:id="45" w:name="_Toc125553958"/>
            <w:bookmarkStart w:id="46" w:name="_Toc125574001"/>
            <w:bookmarkStart w:id="47" w:name="_Toc125574343"/>
            <w:bookmarkStart w:id="48" w:name="_Toc125574633"/>
            <w:bookmarkStart w:id="49" w:name="_Toc125704363"/>
            <w:bookmarkStart w:id="50" w:name="_Toc125712656"/>
            <w:bookmarkStart w:id="51" w:name="_Toc125716403"/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stapled 3 [4%] vs ultrasonic 8 [11%], p= 0.10</w:t>
            </w:r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100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De Rooij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MIDP vs ODP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time to functional recovery after minimally invasive and open DP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bookmarkStart w:id="52" w:name="_Toc125553969"/>
            <w:bookmarkStart w:id="53" w:name="_Toc125574012"/>
            <w:bookmarkStart w:id="54" w:name="_Toc125574354"/>
            <w:bookmarkStart w:id="55" w:name="_Toc125574644"/>
            <w:bookmarkStart w:id="56" w:name="_Toc125704373"/>
            <w:bookmarkStart w:id="57" w:name="_Toc125712665"/>
            <w:bookmarkStart w:id="58" w:name="_Toc125716412"/>
            <w:bookmarkStart w:id="59" w:name="_Toc125989179"/>
            <w:bookmarkStart w:id="60" w:name="_Toc126853003"/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LDP 2 [4%] vs 2[4%], p&gt; 0.99)</w:t>
            </w:r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bookmarkStart w:id="61" w:name="_Toc125553970"/>
            <w:bookmarkStart w:id="62" w:name="_Toc125574013"/>
            <w:bookmarkStart w:id="63" w:name="_Toc125574355"/>
            <w:bookmarkStart w:id="64" w:name="_Toc125574645"/>
            <w:bookmarkStart w:id="65" w:name="_Toc125704374"/>
            <w:bookmarkStart w:id="66" w:name="_Toc125712666"/>
            <w:bookmarkStart w:id="67" w:name="_Toc125716413"/>
            <w:bookmarkStart w:id="68" w:name="_Toc125989180"/>
            <w:bookmarkStart w:id="69" w:name="_Toc126853004"/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 (LDP 2 [4%] vs 1[2%], no p-value)</w:t>
            </w:r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 (LDP 0 [0%] vs 1[2%], no 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3.7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2.7</w:t>
            </w:r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0.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-</w:t>
            </w:r>
          </w:p>
        </w:tc>
      </w:tr>
      <w:tr w:rsidR="00D1057D" w:rsidRPr="009D0FEE" w:rsidTr="00B86EE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20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Bjornsson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LDP vs ODP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To compare short-term surgical outcomes following LDP and ODP with the hypothesis that laparoscopy would shorten hospital stay in patients undergoing standard DP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bookmarkStart w:id="70" w:name="_Toc125553964"/>
            <w:bookmarkStart w:id="71" w:name="_Toc125574007"/>
            <w:bookmarkStart w:id="72" w:name="_Toc125574349"/>
            <w:bookmarkStart w:id="73" w:name="_Toc125574639"/>
            <w:bookmarkStart w:id="74" w:name="_Toc125704368"/>
            <w:bookmarkStart w:id="75" w:name="_Toc125712660"/>
            <w:bookmarkStart w:id="76" w:name="_Toc125716407"/>
            <w:bookmarkStart w:id="77" w:name="_Toc125989174"/>
            <w:bookmarkStart w:id="78" w:name="_Toc126852998"/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(LDP n=1 vs ODP n=0, p= 0.31)</w:t>
            </w:r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bookmarkStart w:id="79" w:name="_Toc125553965"/>
            <w:bookmarkStart w:id="80" w:name="_Toc125574008"/>
            <w:bookmarkStart w:id="81" w:name="_Toc125574350"/>
            <w:bookmarkStart w:id="82" w:name="_Toc125574640"/>
            <w:bookmarkStart w:id="83" w:name="_Toc125704369"/>
            <w:bookmarkStart w:id="84" w:name="_Toc125712661"/>
            <w:bookmarkStart w:id="85" w:name="_Toc125716408"/>
            <w:bookmarkStart w:id="86" w:name="_Toc125989175"/>
            <w:bookmarkStart w:id="87" w:name="_Toc126852999"/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A (LDP n=1 vs ODP n=0, no p-value)</w:t>
            </w:r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bookmarkStart w:id="88" w:name="_Toc125553966"/>
            <w:bookmarkStart w:id="89" w:name="_Toc125574009"/>
            <w:bookmarkStart w:id="90" w:name="_Toc125574351"/>
            <w:bookmarkStart w:id="91" w:name="_Toc125574641"/>
            <w:bookmarkStart w:id="92" w:name="_Toc125704370"/>
            <w:bookmarkStart w:id="93" w:name="_Toc125712662"/>
            <w:bookmarkStart w:id="94" w:name="_Toc125716409"/>
            <w:bookmarkStart w:id="95" w:name="_Toc125989176"/>
            <w:bookmarkStart w:id="96" w:name="_Toc126853000"/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B (LDP n=0 vs ODP n=0, no p-value)</w:t>
            </w:r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</w:p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 (LDP n=0 vs ODP n=0, no 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pStyle w:val="Heading1"/>
              <w:shd w:val="clear" w:color="auto" w:fill="FFFFFF"/>
              <w:spacing w:before="0"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: 1.7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A: 1.7</w:t>
            </w:r>
          </w:p>
          <w:p w:rsidR="00D1057D" w:rsidRPr="009D0FEE" w:rsidRDefault="00D1057D" w:rsidP="00B86EE0">
            <w:pPr>
              <w:spacing w:line="360" w:lineRule="auto"/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</w:pPr>
            <w:r w:rsidRPr="009D0FEE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PPH B: 0</w:t>
            </w:r>
          </w:p>
          <w:p w:rsidR="00D1057D" w:rsidRPr="009D0FEE" w:rsidRDefault="00D1057D" w:rsidP="00B86EE0">
            <w:pPr>
              <w:pStyle w:val="Heading2"/>
              <w:keepNext w:val="0"/>
              <w:keepLines w:val="0"/>
              <w:spacing w:before="0" w:line="360" w:lineRule="auto"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hAnsi="Arial" w:cs="Arial"/>
                <w:color w:val="000000" w:themeColor="text1"/>
                <w:sz w:val="22"/>
                <w:szCs w:val="22"/>
                <w:lang w:eastAsia="it-IT"/>
              </w:rPr>
              <w:t>PPH C: 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057D" w:rsidRPr="009D0FEE" w:rsidRDefault="00D1057D" w:rsidP="00B86EE0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0FEE">
              <w:rPr>
                <w:rFonts w:ascii="Arial" w:eastAsiaTheme="majorEastAsia" w:hAnsi="Arial" w:cs="Arial"/>
                <w:color w:val="000000" w:themeColor="text1"/>
                <w:sz w:val="22"/>
                <w:szCs w:val="22"/>
                <w:lang w:eastAsia="it-IT"/>
              </w:rPr>
              <w:t>0</w:t>
            </w:r>
          </w:p>
        </w:tc>
      </w:tr>
    </w:tbl>
    <w:p w:rsidR="00D1057D" w:rsidRPr="00D508A6" w:rsidRDefault="00D1057D" w:rsidP="00D1057D">
      <w:pPr>
        <w:rPr>
          <w:lang w:val="en-US"/>
        </w:rPr>
      </w:pPr>
    </w:p>
    <w:p w:rsidR="00D1057D" w:rsidRPr="00D508A6" w:rsidRDefault="00D1057D" w:rsidP="00D1057D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  <w:sectPr w:rsidR="00D1057D" w:rsidRPr="00D508A6" w:rsidSect="0020394C">
          <w:headerReference w:type="default" r:id="rId4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D508A6">
        <w:rPr>
          <w:rFonts w:ascii="Arial" w:hAnsi="Arial" w:cs="Arial"/>
          <w:i/>
          <w:iCs/>
          <w:sz w:val="22"/>
          <w:szCs w:val="22"/>
          <w:lang w:val="en-US"/>
        </w:rPr>
        <w:t>DP: distal pancreatectomy; PJ: pancreaticojejunostomy; PG: pancreaticogastrostomy; GI: gastrointestinal; POPF: post-operative pancreatic fistula; PPH: post-pancreatectomy hemorrhage; RS: reinforced stapler; SS: standard stapler; RCT: randomized controlled trial; EDR: early drain removal; RDR: routine drain removal; MIDP: minimally-invasive distal pancreatectomy; LDP: laparoscopic distal pancreatectomy; ODP: open distal pancreatectomy;</w:t>
      </w:r>
    </w:p>
    <w:p w:rsidR="00D1057D" w:rsidRPr="00125670" w:rsidRDefault="00D1057D" w:rsidP="00D1057D">
      <w:pPr>
        <w:rPr>
          <w:lang w:val="en-US"/>
        </w:rPr>
      </w:pPr>
    </w:p>
    <w:p w:rsidR="00D1057D" w:rsidRPr="00125670" w:rsidRDefault="00D1057D" w:rsidP="00D1057D">
      <w:pPr>
        <w:rPr>
          <w:lang w:val="en-US"/>
        </w:rPr>
      </w:pPr>
    </w:p>
    <w:p w:rsidR="00D1057D" w:rsidRDefault="00D1057D" w:rsidP="00D1057D"/>
    <w:p w:rsidR="006D4198" w:rsidRDefault="006D4198"/>
    <w:sectPr w:rsidR="006D4198" w:rsidSect="00FC57B1">
      <w:pgSz w:w="16838" w:h="11906" w:orient="landscape"/>
      <w:pgMar w:top="1134" w:right="141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Header"/>
      <w:rPr>
        <w:lang w:val="en-US"/>
      </w:rPr>
    </w:pPr>
  </w:p>
  <w:p w:rsidR="00000000" w:rsidRPr="007C509A" w:rsidRDefault="00000000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7D"/>
    <w:rsid w:val="00032FD4"/>
    <w:rsid w:val="00050A4D"/>
    <w:rsid w:val="000D06FC"/>
    <w:rsid w:val="004E7CD7"/>
    <w:rsid w:val="005166B4"/>
    <w:rsid w:val="00542838"/>
    <w:rsid w:val="0061712F"/>
    <w:rsid w:val="00680FC3"/>
    <w:rsid w:val="006D4198"/>
    <w:rsid w:val="007837BD"/>
    <w:rsid w:val="007C0C02"/>
    <w:rsid w:val="0084156D"/>
    <w:rsid w:val="0092342F"/>
    <w:rsid w:val="00A52AD1"/>
    <w:rsid w:val="00A6748C"/>
    <w:rsid w:val="00B73C26"/>
    <w:rsid w:val="00BD5A57"/>
    <w:rsid w:val="00D1057D"/>
    <w:rsid w:val="00E42B7F"/>
    <w:rsid w:val="00E97A62"/>
    <w:rsid w:val="00F06E8C"/>
    <w:rsid w:val="00F3404C"/>
    <w:rsid w:val="00FA76E5"/>
    <w:rsid w:val="00FC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48F583C-A676-5C42-A537-7B77B4FA7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7D"/>
  </w:style>
  <w:style w:type="paragraph" w:styleId="Heading1">
    <w:name w:val="heading 1"/>
    <w:basedOn w:val="Normal"/>
    <w:next w:val="Normal"/>
    <w:link w:val="Heading1Char"/>
    <w:uiPriority w:val="9"/>
    <w:qFormat/>
    <w:rsid w:val="00D105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057D"/>
    <w:pPr>
      <w:keepNext/>
      <w:keepLines/>
      <w:spacing w:before="4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5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057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table" w:styleId="TableGrid">
    <w:name w:val="Table Grid"/>
    <w:basedOn w:val="TableNormal"/>
    <w:uiPriority w:val="59"/>
    <w:rsid w:val="00D1057D"/>
    <w:rPr>
      <w:rFonts w:cs="Times New Roman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057D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1057D"/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58</Words>
  <Characters>4896</Characters>
  <Application>Microsoft Office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ria Montorsi</dc:creator>
  <cp:keywords/>
  <dc:description/>
  <cp:lastModifiedBy>Roberto Maria Montorsi</cp:lastModifiedBy>
  <cp:revision>1</cp:revision>
  <dcterms:created xsi:type="dcterms:W3CDTF">2023-08-25T15:19:00Z</dcterms:created>
  <dcterms:modified xsi:type="dcterms:W3CDTF">2023-08-25T15:19:00Z</dcterms:modified>
</cp:coreProperties>
</file>